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2FC" w:rsidRDefault="000C42FC" w:rsidP="000C42FC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>.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Antibodies and Cell Populations.</w:t>
      </w:r>
      <w:proofErr w:type="gramEnd"/>
      <w:r>
        <w:rPr>
          <w:rFonts w:ascii="Arial" w:hAnsi="Arial" w:cs="Arial"/>
          <w:b/>
        </w:rPr>
        <w:t xml:space="preserve"> </w:t>
      </w:r>
    </w:p>
    <w:p w:rsidR="000C42FC" w:rsidRDefault="000C42FC" w:rsidP="000C42FC">
      <w:pPr>
        <w:spacing w:after="0" w:line="240" w:lineRule="auto"/>
        <w:rPr>
          <w:rFonts w:ascii="Arial" w:hAnsi="Arial" w:cs="Arial"/>
          <w:b/>
        </w:rPr>
      </w:pPr>
    </w:p>
    <w:tbl>
      <w:tblPr>
        <w:tblW w:w="7440" w:type="dxa"/>
        <w:tblLook w:val="04A0" w:firstRow="1" w:lastRow="0" w:firstColumn="1" w:lastColumn="0" w:noHBand="0" w:noVBand="1"/>
      </w:tblPr>
      <w:tblGrid>
        <w:gridCol w:w="1440"/>
        <w:gridCol w:w="960"/>
        <w:gridCol w:w="160"/>
        <w:gridCol w:w="1620"/>
        <w:gridCol w:w="860"/>
        <w:gridCol w:w="2400"/>
      </w:tblGrid>
      <w:tr w:rsidR="000C42FC" w:rsidRPr="00A45876" w:rsidTr="00836C1F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b/>
                <w:bCs/>
                <w:color w:val="000000"/>
              </w:rPr>
              <w:t>Clon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b/>
                <w:bCs/>
                <w:color w:val="000000"/>
              </w:rPr>
              <w:t>Fluo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Pr="00A45876">
              <w:rPr>
                <w:rFonts w:ascii="Calibri" w:eastAsia="Times New Roman" w:hAnsi="Calibri" w:cs="Times New Roman"/>
                <w:b/>
                <w:bCs/>
                <w:color w:val="000000"/>
              </w:rPr>
              <w:t>phore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b/>
                <w:bCs/>
                <w:color w:val="000000"/>
              </w:rPr>
              <w:t>Stock Concentration (mg/ml)</w:t>
            </w:r>
          </w:p>
        </w:tc>
      </w:tr>
      <w:tr w:rsidR="000C42FC" w:rsidRPr="00A45876" w:rsidTr="00836C1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D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UCH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0C42FC" w:rsidRPr="00A45876" w:rsidTr="00836C1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D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RPA-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0C42FC" w:rsidRPr="00A45876" w:rsidTr="00836C1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D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RPA-T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0C42FC" w:rsidRPr="00A45876" w:rsidTr="00836C1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D1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63D3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P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0C42FC" w:rsidRPr="00A45876" w:rsidTr="00836C1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D1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HIB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0C42FC" w:rsidRPr="00A45876" w:rsidTr="00836C1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D42b</w:t>
            </w:r>
            <w:proofErr w:type="spellEnd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HI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AP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0C42FC" w:rsidRPr="00A45876" w:rsidTr="00836C1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D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HI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P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0C42FC" w:rsidRPr="00A45876" w:rsidTr="00836C1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D5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HCD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PerCP</w:t>
            </w:r>
            <w:proofErr w:type="spellEnd"/>
            <w:r w:rsidRPr="00A45876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y5.5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0C42FC" w:rsidRPr="00A45876" w:rsidTr="00836C1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D62P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AK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PE-</w:t>
            </w: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y5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0C42FC" w:rsidRPr="00A45876" w:rsidTr="00836C1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D66B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G10F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PerCP</w:t>
            </w:r>
            <w:proofErr w:type="spellEnd"/>
            <w:r w:rsidRPr="00A45876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y5.5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0C42FC" w:rsidRPr="00A45876" w:rsidTr="00836C1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2FC" w:rsidRPr="00A45876" w:rsidRDefault="000C42FC" w:rsidP="00836C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C42FC" w:rsidRPr="00A45876" w:rsidTr="00836C1F">
        <w:trPr>
          <w:gridAfter w:val="1"/>
          <w:wAfter w:w="2400" w:type="dxa"/>
          <w:trHeight w:val="300"/>
        </w:trPr>
        <w:tc>
          <w:tcPr>
            <w:tcW w:w="24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b/>
                <w:bCs/>
                <w:color w:val="000000"/>
              </w:rPr>
              <w:t>Leukocyte Aggregates</w:t>
            </w:r>
          </w:p>
        </w:tc>
        <w:tc>
          <w:tcPr>
            <w:tcW w:w="26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ineage Markers </w:t>
            </w:r>
          </w:p>
        </w:tc>
      </w:tr>
      <w:tr w:rsidR="000C42FC" w:rsidRPr="00A45876" w:rsidTr="00836C1F">
        <w:trPr>
          <w:gridAfter w:val="1"/>
          <w:wAfter w:w="24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T helper cell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D4+CD42b</w:t>
            </w:r>
            <w:proofErr w:type="spellEnd"/>
            <w:r w:rsidRPr="00A45876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0C42FC" w:rsidRPr="00A45876" w:rsidTr="00836C1F">
        <w:trPr>
          <w:gridAfter w:val="1"/>
          <w:wAfter w:w="24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ytotoxic T cell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D8+CD42b</w:t>
            </w:r>
            <w:proofErr w:type="spellEnd"/>
            <w:r w:rsidRPr="00A45876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0C42FC" w:rsidRPr="00A45876" w:rsidTr="00836C1F">
        <w:trPr>
          <w:gridAfter w:val="1"/>
          <w:wAfter w:w="24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Neutrophil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D66B+CD45+CD42b</w:t>
            </w:r>
            <w:proofErr w:type="spellEnd"/>
            <w:r w:rsidRPr="00A45876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0C42FC" w:rsidRPr="00A45876" w:rsidTr="00836C1F">
        <w:trPr>
          <w:gridAfter w:val="1"/>
          <w:wAfter w:w="24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NK Cell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D56+CD45+CD42b</w:t>
            </w:r>
            <w:proofErr w:type="spellEnd"/>
            <w:r w:rsidRPr="00A45876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0C42FC" w:rsidRPr="00A45876" w:rsidTr="00836C1F">
        <w:trPr>
          <w:gridAfter w:val="1"/>
          <w:wAfter w:w="24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B cell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D19+CD42b</w:t>
            </w:r>
            <w:proofErr w:type="spellEnd"/>
            <w:r w:rsidRPr="00A45876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0C42FC" w:rsidRPr="00A45876" w:rsidTr="00836C1F">
        <w:trPr>
          <w:gridAfter w:val="1"/>
          <w:wAfter w:w="24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Monocyte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D14+CD45+CD3-</w:t>
            </w: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D42b</w:t>
            </w:r>
            <w:proofErr w:type="spellEnd"/>
            <w:r w:rsidRPr="00A45876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0C42FC" w:rsidRPr="00A45876" w:rsidTr="00836C1F">
        <w:trPr>
          <w:gridAfter w:val="1"/>
          <w:wAfter w:w="24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Platelet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D42b</w:t>
            </w:r>
            <w:proofErr w:type="spellEnd"/>
            <w:r w:rsidRPr="00A45876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0C42FC" w:rsidRPr="00A45876" w:rsidTr="00836C1F">
        <w:trPr>
          <w:gridAfter w:val="1"/>
          <w:wAfter w:w="24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Activated Platelet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CD42b+CD62P</w:t>
            </w:r>
            <w:proofErr w:type="spellEnd"/>
            <w:r w:rsidRPr="00A45876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0C42FC" w:rsidRPr="00A45876" w:rsidTr="00836C1F">
        <w:trPr>
          <w:gridAfter w:val="1"/>
          <w:wAfter w:w="24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Activated PTCA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C42FC" w:rsidRPr="00A45876" w:rsidRDefault="000C42FC" w:rsidP="00836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5876">
              <w:rPr>
                <w:rFonts w:ascii="Calibri" w:eastAsia="Times New Roman" w:hAnsi="Calibri" w:cs="Times New Roman"/>
                <w:color w:val="000000"/>
              </w:rPr>
              <w:t>CD4/</w:t>
            </w:r>
            <w:proofErr w:type="spellStart"/>
            <w:r w:rsidRPr="00A45876">
              <w:rPr>
                <w:rFonts w:ascii="Calibri" w:eastAsia="Times New Roman" w:hAnsi="Calibri" w:cs="Times New Roman"/>
                <w:color w:val="000000"/>
              </w:rPr>
              <w:t>8+CD42b+CD62P</w:t>
            </w:r>
            <w:proofErr w:type="spellEnd"/>
            <w:r w:rsidRPr="00A45876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</w:tbl>
    <w:p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2FC"/>
    <w:rsid w:val="000C42FC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 Vijayakumar</dc:creator>
  <cp:lastModifiedBy>Priya Vijayakumar</cp:lastModifiedBy>
  <cp:revision>1</cp:revision>
  <dcterms:created xsi:type="dcterms:W3CDTF">2020-07-23T17:14:00Z</dcterms:created>
  <dcterms:modified xsi:type="dcterms:W3CDTF">2020-07-23T17:15:00Z</dcterms:modified>
</cp:coreProperties>
</file>